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4E1A" w14:textId="3F50E2F8" w:rsidR="003C3531" w:rsidRDefault="003C3531" w:rsidP="003C35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Toc70427163"/>
      <w:r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CC75F0">
        <w:rPr>
          <w:rFonts w:ascii="Times New Roman" w:hAnsi="Times New Roman" w:cs="Times New Roman"/>
          <w:sz w:val="24"/>
          <w:szCs w:val="24"/>
        </w:rPr>
        <w:t>. List</w:t>
      </w:r>
      <w:r w:rsidRPr="00733533">
        <w:rPr>
          <w:rFonts w:ascii="Times New Roman" w:hAnsi="Times New Roman" w:cs="Times New Roman"/>
          <w:sz w:val="24"/>
          <w:szCs w:val="24"/>
        </w:rPr>
        <w:t xml:space="preserve"> of intervention and comparator districts</w:t>
      </w:r>
      <w:bookmarkEnd w:id="0"/>
    </w:p>
    <w:p w14:paraId="6C5766B5" w14:textId="77777777" w:rsidR="003C3531" w:rsidRDefault="003C3531" w:rsidP="003C35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6Colorful"/>
        <w:tblpPr w:leftFromText="180" w:rightFromText="180" w:horzAnchor="margin" w:tblpY="345"/>
        <w:tblW w:w="5000" w:type="pct"/>
        <w:tblLook w:val="0600" w:firstRow="0" w:lastRow="0" w:firstColumn="0" w:lastColumn="0" w:noHBand="1" w:noVBand="1"/>
      </w:tblPr>
      <w:tblGrid>
        <w:gridCol w:w="2351"/>
        <w:gridCol w:w="2352"/>
        <w:gridCol w:w="4647"/>
      </w:tblGrid>
      <w:tr w:rsidR="003C3531" w:rsidRPr="00733533" w14:paraId="59F8EE71" w14:textId="77777777" w:rsidTr="00F8138B">
        <w:trPr>
          <w:trHeight w:val="431"/>
        </w:trPr>
        <w:tc>
          <w:tcPr>
            <w:tcW w:w="1257" w:type="pct"/>
          </w:tcPr>
          <w:p w14:paraId="56710D42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1258" w:type="pct"/>
          </w:tcPr>
          <w:p w14:paraId="4A1677DD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vention Districts</w:t>
            </w:r>
          </w:p>
        </w:tc>
        <w:tc>
          <w:tcPr>
            <w:tcW w:w="2485" w:type="pct"/>
          </w:tcPr>
          <w:p w14:paraId="5B013FC9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mparator districts</w:t>
            </w:r>
          </w:p>
        </w:tc>
      </w:tr>
      <w:tr w:rsidR="003C3531" w:rsidRPr="00733533" w14:paraId="2A45F4D2" w14:textId="77777777" w:rsidTr="00F8138B">
        <w:trPr>
          <w:trHeight w:val="752"/>
        </w:trPr>
        <w:tc>
          <w:tcPr>
            <w:tcW w:w="1257" w:type="pct"/>
          </w:tcPr>
          <w:p w14:paraId="3DE03885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oshi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1258" w:type="pct"/>
          </w:tcPr>
          <w:p w14:paraId="5DE52D7E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Illam, Jhapa, Sunsari,</w:t>
            </w:r>
          </w:p>
        </w:tc>
        <w:tc>
          <w:tcPr>
            <w:tcW w:w="2485" w:type="pct"/>
          </w:tcPr>
          <w:p w14:paraId="3C0F192F" w14:textId="77777777" w:rsidR="003C3531" w:rsidRPr="00B479A7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Dhankuta, Morang, Okhaldhunga, Panchthar, Sankhuwasabha, Taplegunj, Terhathum, Udayapu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</w:t>
            </w:r>
          </w:p>
        </w:tc>
      </w:tr>
      <w:tr w:rsidR="003C3531" w:rsidRPr="00733533" w14:paraId="2A8947A6" w14:textId="77777777" w:rsidTr="00F8138B">
        <w:trPr>
          <w:trHeight w:val="431"/>
        </w:trPr>
        <w:tc>
          <w:tcPr>
            <w:tcW w:w="1257" w:type="pct"/>
          </w:tcPr>
          <w:p w14:paraId="58CDE079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dhesh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1258" w:type="pct"/>
          </w:tcPr>
          <w:p w14:paraId="6D296708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85" w:type="pct"/>
          </w:tcPr>
          <w:p w14:paraId="68629F61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Bara, Mahottari, Parsa, Rautahat, Saptari, Sarlahi, Siraha, Dhanusha</w:t>
            </w:r>
          </w:p>
        </w:tc>
      </w:tr>
      <w:tr w:rsidR="003C3531" w:rsidRPr="00733533" w14:paraId="4E9A3635" w14:textId="77777777" w:rsidTr="00F8138B">
        <w:trPr>
          <w:trHeight w:val="752"/>
        </w:trPr>
        <w:tc>
          <w:tcPr>
            <w:tcW w:w="1257" w:type="pct"/>
          </w:tcPr>
          <w:p w14:paraId="6F8E64FF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gmati Province</w:t>
            </w:r>
          </w:p>
        </w:tc>
        <w:tc>
          <w:tcPr>
            <w:tcW w:w="1258" w:type="pct"/>
          </w:tcPr>
          <w:p w14:paraId="44C58598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haktapur, Chitwan, Makwanpur, Sindhuli, </w:t>
            </w:r>
          </w:p>
        </w:tc>
        <w:tc>
          <w:tcPr>
            <w:tcW w:w="2485" w:type="pct"/>
          </w:tcPr>
          <w:p w14:paraId="68A2F4E7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Dhading, Dolakha, Kathmandu, Kavre, Lalitpur, Nuwakot, Rasuwa, Sindhupalchowk</w:t>
            </w:r>
          </w:p>
        </w:tc>
      </w:tr>
      <w:tr w:rsidR="003C3531" w:rsidRPr="00733533" w14:paraId="7A58FF55" w14:textId="77777777" w:rsidTr="00F8138B">
        <w:trPr>
          <w:trHeight w:val="723"/>
        </w:trPr>
        <w:tc>
          <w:tcPr>
            <w:tcW w:w="1257" w:type="pct"/>
          </w:tcPr>
          <w:p w14:paraId="0D1E6580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Gandaki Province</w:t>
            </w:r>
          </w:p>
        </w:tc>
        <w:tc>
          <w:tcPr>
            <w:tcW w:w="1258" w:type="pct"/>
          </w:tcPr>
          <w:p w14:paraId="62289599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Baglung, Gorkha, Kaski, Myagdi, Tanahu</w:t>
            </w:r>
          </w:p>
        </w:tc>
        <w:tc>
          <w:tcPr>
            <w:tcW w:w="2485" w:type="pct"/>
          </w:tcPr>
          <w:p w14:paraId="49FFEDF7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mjung, Manang, Mustang, </w:t>
            </w:r>
            <w:proofErr w:type="spellStart"/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Nawal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asi</w:t>
            </w:r>
            <w:proofErr w:type="spellEnd"/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, Parbat, Syangja</w:t>
            </w:r>
          </w:p>
        </w:tc>
      </w:tr>
      <w:tr w:rsidR="003C3531" w:rsidRPr="00733533" w14:paraId="0F3331F6" w14:textId="77777777" w:rsidTr="00F8138B">
        <w:trPr>
          <w:trHeight w:val="752"/>
        </w:trPr>
        <w:tc>
          <w:tcPr>
            <w:tcW w:w="1257" w:type="pct"/>
          </w:tcPr>
          <w:p w14:paraId="43486194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umbini Province</w:t>
            </w:r>
          </w:p>
        </w:tc>
        <w:tc>
          <w:tcPr>
            <w:tcW w:w="1258" w:type="pct"/>
          </w:tcPr>
          <w:p w14:paraId="4AD454CA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Palpa, Rolpa</w:t>
            </w:r>
          </w:p>
        </w:tc>
        <w:tc>
          <w:tcPr>
            <w:tcW w:w="2485" w:type="pct"/>
          </w:tcPr>
          <w:p w14:paraId="4EC5A40C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Arghakhanchi, Banke, Bardiya, Dang, Ruku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ast</w:t>
            </w: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, Gulmi, Kapilvastu, Parasi, Pyuthan, Rupandehi</w:t>
            </w:r>
          </w:p>
        </w:tc>
      </w:tr>
      <w:tr w:rsidR="003C3531" w:rsidRPr="00733533" w14:paraId="7454CCBE" w14:textId="77777777" w:rsidTr="00F8138B">
        <w:trPr>
          <w:trHeight w:val="431"/>
        </w:trPr>
        <w:tc>
          <w:tcPr>
            <w:tcW w:w="1257" w:type="pct"/>
          </w:tcPr>
          <w:p w14:paraId="3A10566D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Karnali Province</w:t>
            </w:r>
          </w:p>
        </w:tc>
        <w:tc>
          <w:tcPr>
            <w:tcW w:w="1258" w:type="pct"/>
          </w:tcPr>
          <w:p w14:paraId="1FD065F2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Jumla, Jajarkot, Surkhet</w:t>
            </w:r>
          </w:p>
        </w:tc>
        <w:tc>
          <w:tcPr>
            <w:tcW w:w="2485" w:type="pct"/>
          </w:tcPr>
          <w:p w14:paraId="18E3C04B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Dailekh, Dolpa, Doti, Humla, Kalikot, Mugu, Salyan, Ruku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st</w:t>
            </w:r>
          </w:p>
        </w:tc>
      </w:tr>
      <w:tr w:rsidR="003C3531" w:rsidRPr="00733533" w14:paraId="2730889C" w14:textId="77777777" w:rsidTr="00F8138B">
        <w:trPr>
          <w:trHeight w:val="431"/>
        </w:trPr>
        <w:tc>
          <w:tcPr>
            <w:tcW w:w="1257" w:type="pct"/>
          </w:tcPr>
          <w:p w14:paraId="743F8A82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durpaschim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vince</w:t>
            </w:r>
          </w:p>
        </w:tc>
        <w:tc>
          <w:tcPr>
            <w:tcW w:w="1258" w:type="pct"/>
          </w:tcPr>
          <w:p w14:paraId="44B1963C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Accham, Baitadi, Kailali</w:t>
            </w:r>
          </w:p>
        </w:tc>
        <w:tc>
          <w:tcPr>
            <w:tcW w:w="2485" w:type="pct"/>
          </w:tcPr>
          <w:p w14:paraId="6BDD631F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sz w:val="24"/>
                <w:szCs w:val="24"/>
              </w:rPr>
              <w:t>Bajhang, Bajura, Dadeldhura, Dharchula, Kanchanpur</w:t>
            </w:r>
          </w:p>
        </w:tc>
      </w:tr>
      <w:tr w:rsidR="003C3531" w:rsidRPr="00733533" w14:paraId="4A719C79" w14:textId="77777777" w:rsidTr="00F8138B">
        <w:trPr>
          <w:trHeight w:val="431"/>
        </w:trPr>
        <w:tc>
          <w:tcPr>
            <w:tcW w:w="1257" w:type="pct"/>
          </w:tcPr>
          <w:p w14:paraId="0BF59554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Total: 73</w:t>
            </w:r>
          </w:p>
        </w:tc>
        <w:tc>
          <w:tcPr>
            <w:tcW w:w="1258" w:type="pct"/>
          </w:tcPr>
          <w:p w14:paraId="676E6405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Total Intervention:  20</w:t>
            </w:r>
          </w:p>
        </w:tc>
        <w:tc>
          <w:tcPr>
            <w:tcW w:w="2485" w:type="pct"/>
          </w:tcPr>
          <w:p w14:paraId="11000FFA" w14:textId="77777777" w:rsidR="003C3531" w:rsidRPr="00733533" w:rsidRDefault="003C3531" w:rsidP="00F813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733533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Total Comparator: 53</w:t>
            </w:r>
          </w:p>
        </w:tc>
      </w:tr>
    </w:tbl>
    <w:p w14:paraId="1E3D827A" w14:textId="77777777" w:rsidR="003C3531" w:rsidRDefault="003C3531" w:rsidP="003C35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3EDF85" w14:textId="08BB216E" w:rsidR="003C3531" w:rsidRDefault="003C3531" w:rsidP="003C3531"/>
    <w:p w14:paraId="7EAC2A2F" w14:textId="77777777" w:rsidR="008F3151" w:rsidRDefault="008F3151"/>
    <w:sectPr w:rsidR="008F3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31"/>
    <w:rsid w:val="003C3531"/>
    <w:rsid w:val="008F3151"/>
    <w:rsid w:val="00A1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7E0B1F"/>
  <w15:chartTrackingRefBased/>
  <w15:docId w15:val="{AE0474B3-4E5A-4CFC-8BF7-97B599AC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5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3C3531"/>
    <w:pPr>
      <w:spacing w:after="0" w:line="240" w:lineRule="auto"/>
    </w:pPr>
    <w:rPr>
      <w:rFonts w:ascii="Arial" w:eastAsia="Arial" w:hAnsi="Arial" w:cs="Arial"/>
      <w:color w:val="000000" w:themeColor="text1"/>
      <w:kern w:val="0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861</Characters>
  <Application>Microsoft Office Word</Application>
  <DocSecurity>0</DocSecurity>
  <Lines>50</Lines>
  <Paragraphs>30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i Bharati</dc:creator>
  <cp:keywords/>
  <dc:description/>
  <cp:lastModifiedBy>Rajani Bharati</cp:lastModifiedBy>
  <cp:revision>1</cp:revision>
  <dcterms:created xsi:type="dcterms:W3CDTF">2024-04-25T16:25:00Z</dcterms:created>
  <dcterms:modified xsi:type="dcterms:W3CDTF">2024-04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d1fb36-ad55-471d-9fd0-bff622d9eb11</vt:lpwstr>
  </property>
</Properties>
</file>